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98" w:type="dxa"/>
        <w:tblLook w:val="04A0" w:firstRow="1" w:lastRow="0" w:firstColumn="1" w:lastColumn="0" w:noHBand="0" w:noVBand="1"/>
      </w:tblPr>
      <w:tblGrid>
        <w:gridCol w:w="1357"/>
        <w:gridCol w:w="907"/>
        <w:gridCol w:w="4520"/>
        <w:gridCol w:w="1146"/>
        <w:gridCol w:w="1097"/>
        <w:gridCol w:w="1097"/>
        <w:gridCol w:w="1237"/>
      </w:tblGrid>
      <w:tr w:rsidR="006B0548" w:rsidRPr="008B366C" w14:paraId="40E401A8" w14:textId="77777777" w:rsidTr="006B0548">
        <w:trPr>
          <w:trHeight w:val="690"/>
        </w:trPr>
        <w:tc>
          <w:tcPr>
            <w:tcW w:w="11098" w:type="dxa"/>
            <w:gridSpan w:val="7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A5A5A5"/>
            <w:vAlign w:val="center"/>
          </w:tcPr>
          <w:p w14:paraId="6B65F139" w14:textId="488A00C5" w:rsidR="006B0548" w:rsidRPr="008B366C" w:rsidRDefault="00D92ECD" w:rsidP="005E43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 xml:space="preserve">Table </w:t>
            </w:r>
            <w:r w:rsidR="003752F0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S</w:t>
            </w:r>
            <w:bookmarkStart w:id="0" w:name="_GoBack"/>
            <w:bookmarkEnd w:id="0"/>
            <w:r w:rsidR="004D5774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2</w:t>
            </w:r>
            <w:r w:rsidR="006B0548"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: Summary Table for Methodologies</w:t>
            </w:r>
            <w:r w:rsidR="009A3C16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 xml:space="preserve"> for Quantifying CIMP (1999-2018</w:t>
            </w:r>
            <w:r w:rsidR="006B0548"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)</w:t>
            </w:r>
          </w:p>
        </w:tc>
      </w:tr>
      <w:tr w:rsidR="006B0548" w:rsidRPr="008B366C" w14:paraId="6BFC4D88" w14:textId="77777777" w:rsidTr="005E43A6">
        <w:trPr>
          <w:trHeight w:val="690"/>
        </w:trPr>
        <w:tc>
          <w:tcPr>
            <w:tcW w:w="1542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A5A5A5"/>
            <w:vAlign w:val="center"/>
          </w:tcPr>
          <w:p w14:paraId="396C5BF4" w14:textId="0314D996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 xml:space="preserve">Method </w:t>
            </w:r>
          </w:p>
        </w:tc>
        <w:tc>
          <w:tcPr>
            <w:tcW w:w="84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A5A5A5"/>
            <w:vAlign w:val="center"/>
          </w:tcPr>
          <w:p w14:paraId="0D1075BD" w14:textId="51EC017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No of Markers</w:t>
            </w:r>
          </w:p>
        </w:tc>
        <w:tc>
          <w:tcPr>
            <w:tcW w:w="452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A5A5A5"/>
            <w:vAlign w:val="center"/>
          </w:tcPr>
          <w:p w14:paraId="4B817BD2" w14:textId="6601385A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Markers</w:t>
            </w:r>
          </w:p>
        </w:tc>
        <w:tc>
          <w:tcPr>
            <w:tcW w:w="114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A5A5A5"/>
            <w:vAlign w:val="center"/>
          </w:tcPr>
          <w:p w14:paraId="41780EEA" w14:textId="57DBCAC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Definition of CIMP-High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A5A5A5"/>
            <w:vAlign w:val="center"/>
          </w:tcPr>
          <w:p w14:paraId="35E108DD" w14:textId="25FF3EB0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Definition of CIMP-Low</w:t>
            </w:r>
          </w:p>
        </w:tc>
        <w:tc>
          <w:tcPr>
            <w:tcW w:w="96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000000" w:fill="A5A5A5"/>
            <w:vAlign w:val="center"/>
          </w:tcPr>
          <w:p w14:paraId="151DE8AB" w14:textId="4C14AC3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Definition of CIMP-0</w:t>
            </w:r>
          </w:p>
        </w:tc>
        <w:tc>
          <w:tcPr>
            <w:tcW w:w="112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A5A5A5"/>
            <w:vAlign w:val="center"/>
          </w:tcPr>
          <w:p w14:paraId="3773AE8E" w14:textId="501FC8B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6"/>
              </w:rPr>
              <w:t>Countries Used in</w:t>
            </w:r>
          </w:p>
        </w:tc>
      </w:tr>
      <w:tr w:rsidR="006B0548" w:rsidRPr="008B366C" w14:paraId="794A8FBD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6205DE1" w14:textId="01BE8EE5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2BE3E08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75E82B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INT2, MINT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FC956BB" w14:textId="067C9D12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6A11433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334D4604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3683CC8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</w:tr>
      <w:tr w:rsidR="006B0548" w:rsidRPr="008B366C" w14:paraId="26EC9EC3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C793C0C" w14:textId="713C8FA1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20171E7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C7B60B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INT2, MDR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43A365C" w14:textId="3B5EFBDD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48440DC9" w14:textId="5FBFF06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75D1B1DB" w14:textId="6177A3D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08A1169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ustralia</w:t>
            </w:r>
          </w:p>
        </w:tc>
      </w:tr>
      <w:tr w:rsidR="006B0548" w:rsidRPr="008B366C" w14:paraId="4AD5BD89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E9354A3" w14:textId="45F1282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522DB16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53BCE1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25DD578" w14:textId="4F9F067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74D32E4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64A2C01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52B0270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pan, USA</w:t>
            </w:r>
          </w:p>
        </w:tc>
      </w:tr>
      <w:tr w:rsidR="006B0548" w:rsidRPr="008B366C" w14:paraId="0EF8C2CF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4D51EFE" w14:textId="22C8AF7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F12B12A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B238F9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NT1, MINT2. MINT31, MINT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E4987DF" w14:textId="08006211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15EE704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2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756D7D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59A44BB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ustralia</w:t>
            </w:r>
          </w:p>
        </w:tc>
      </w:tr>
      <w:tr w:rsidR="006B0548" w:rsidRPr="008B366C" w14:paraId="6352C4BC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8563C30" w14:textId="11BEE6F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F4FF819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9ED97E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2, MINT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AE90A9B" w14:textId="7EEC5C8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5 or 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29488AB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5 or 1-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EFD6C7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5 or 0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3B37B62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India, Norway, Taiwan, USA, Australia, Japan, France, Korea, Hong Kong, </w:t>
            </w:r>
          </w:p>
        </w:tc>
      </w:tr>
      <w:tr w:rsidR="006B0548" w:rsidRPr="008B366C" w14:paraId="465AE2A4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9525BB3" w14:textId="4CA6B7F4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794E872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6A6588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INT1, MINT2, MINT31, MINT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69ED0DD" w14:textId="20845DB3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5 or 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5BF935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-1/5 or 0-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18531E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-1/5 or 0-2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5DD8199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pan and Australia</w:t>
            </w:r>
          </w:p>
        </w:tc>
      </w:tr>
      <w:tr w:rsidR="006B0548" w:rsidRPr="008B366C" w14:paraId="18B2AAF6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7B5822D" w14:textId="110B68D5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94FAE98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0E9EA8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2, MGM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28D78A93" w14:textId="7DC16DD2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FEBE61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7E7110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0684335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ermany</w:t>
            </w:r>
          </w:p>
        </w:tc>
      </w:tr>
      <w:tr w:rsidR="006B0548" w:rsidRPr="008B366C" w14:paraId="46C39D6B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95559BD" w14:textId="009F0535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A606E3D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0721E6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GMT, p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5056C8D" w14:textId="6F9775BA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C221ED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406BC4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6170FDC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na</w:t>
            </w:r>
          </w:p>
        </w:tc>
      </w:tr>
      <w:tr w:rsidR="006B0548" w:rsidRPr="008B366C" w14:paraId="24A39F30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97AF693" w14:textId="208C589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D524409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808F6E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NT1, MINT2, MINT31, MINT12, MINT2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AF5738E" w14:textId="4330173D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55EF4C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6E1B9E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7CA6C36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pan</w:t>
            </w:r>
          </w:p>
        </w:tc>
      </w:tr>
      <w:tr w:rsidR="006B0548" w:rsidRPr="008B366C" w14:paraId="592CA8C8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41EBAA5" w14:textId="26F84C5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lastRenderedPageBreak/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9EB2D5A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E378E44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LH1, MINT1, MINT2, MINT31, MGM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459A5DC" w14:textId="1E955C8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≥ 3/5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E3CDD2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FFC56F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6EA2087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ermany</w:t>
            </w:r>
          </w:p>
        </w:tc>
      </w:tr>
      <w:tr w:rsidR="006B0548" w:rsidRPr="008B366C" w14:paraId="22C9124A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153E6C9" w14:textId="630B865A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AC9769A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DD7B3A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2, MINT31, p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7141956" w14:textId="1CB5CA5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6 &amp; ≥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91CC1E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6 or 0 to 2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F475D3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6 or 0 to 2/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1FD0A7F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K, USA, Korea, Japan</w:t>
            </w:r>
          </w:p>
        </w:tc>
      </w:tr>
      <w:tr w:rsidR="006B0548" w:rsidRPr="008B366C" w14:paraId="151FB8CE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6CF6D03" w14:textId="05202ED2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E95D48C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507CB2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NT1, MINT2, MINT31, MINT12, TIMP3, RIZ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708D41B" w14:textId="3EB0DF25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4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8BDFA3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B349A64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3/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2C13F80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etherlands</w:t>
            </w:r>
          </w:p>
        </w:tc>
      </w:tr>
      <w:tr w:rsidR="006B0548" w:rsidRPr="008B366C" w14:paraId="28C375DB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D018582" w14:textId="226D526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E6BC1CA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6F63C1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2, MINT31, MGM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F6B68A3" w14:textId="56FF099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69A16D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06B506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0FF7995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USA </w:t>
            </w:r>
          </w:p>
        </w:tc>
      </w:tr>
      <w:tr w:rsidR="006B0548" w:rsidRPr="008B366C" w14:paraId="7744CF48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D8D09B4" w14:textId="111FCD56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6BA329A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03433A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31, RASSF2, H1C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DAE9B95" w14:textId="0C1509CD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E937E0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B5645F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57C68E1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</w:t>
            </w:r>
          </w:p>
        </w:tc>
      </w:tr>
      <w:tr w:rsidR="006B0548" w:rsidRPr="008B366C" w14:paraId="68E85DBC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5D0E456" w14:textId="1E25C1B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9D46F5D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5C11E7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NT1, MINT2, MINT31, MINT12, MINT27, p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CBBD491" w14:textId="29860EFB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CD67DC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BA39FC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4F36159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</w:t>
            </w:r>
          </w:p>
        </w:tc>
      </w:tr>
      <w:tr w:rsidR="006B0548" w:rsidRPr="008B366C" w14:paraId="2099C6A4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560E17F" w14:textId="16F98A2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0B783B3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B445D9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2, MINT31, RASSF2, P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8C660F7" w14:textId="7E36B5C3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D829CC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6C4545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44E5026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pan</w:t>
            </w:r>
          </w:p>
        </w:tc>
      </w:tr>
      <w:tr w:rsidR="006B0548" w:rsidRPr="008B366C" w14:paraId="724CB860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6665546" w14:textId="13E7FCB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EE23425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6F767DA" w14:textId="652206D1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INT1, MINT2, MINT31, MINT12, MINT27, MINT1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C57EC0F" w14:textId="45D7C516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40801C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239BCC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0C0D38E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</w:t>
            </w:r>
          </w:p>
        </w:tc>
      </w:tr>
      <w:tr w:rsidR="006B0548" w:rsidRPr="008B366C" w14:paraId="1D088CD2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44A3F81" w14:textId="01B0C273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F72D875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3E6DAD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(p16, MLH1, MINT1, MINT2, MINT12, MINT17, and MINT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A6752BD" w14:textId="75206701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LH1+≥ 4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58DDD93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2 to 4/6, no ML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1E270B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7, no MLH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770BDC1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 and Japan</w:t>
            </w:r>
          </w:p>
        </w:tc>
      </w:tr>
      <w:tr w:rsidR="006B0548" w:rsidRPr="008B366C" w14:paraId="4B19ADB9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C0F1BFE" w14:textId="771C782A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AB1D8F6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3DD083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H1CI, MINT1, MINT31, RASSF2, ID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192192D" w14:textId="1A3ADC45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CDCA75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80CA63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7850B41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</w:t>
            </w:r>
          </w:p>
        </w:tc>
      </w:tr>
      <w:tr w:rsidR="006B0548" w:rsidRPr="008B366C" w14:paraId="1E0835A1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32A6441" w14:textId="5F21040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C54E77A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04139A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2, MINT31, p14, W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14E22D2" w14:textId="10A46CE4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D9AB9F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2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3DE07B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57DB95A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orea</w:t>
            </w:r>
          </w:p>
        </w:tc>
      </w:tr>
      <w:tr w:rsidR="006B0548" w:rsidRPr="008B366C" w14:paraId="2A0C512F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BFE29CB" w14:textId="0EF23355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0963574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D8D5B6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CDKN2A, MLH1, MINT1, MINT2, MINT31, p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2F8B4CA" w14:textId="7CA808CF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A3CADE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4E969B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598A4F2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orea</w:t>
            </w:r>
          </w:p>
        </w:tc>
      </w:tr>
      <w:tr w:rsidR="006B0548" w:rsidRPr="008B366C" w14:paraId="2C7B3139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59337C4" w14:textId="5566F199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lastRenderedPageBreak/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BCF1CD0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39143C3" w14:textId="26B13C5D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31, RASSF1, HIC1, MGM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6E14E67" w14:textId="694F52E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C89B8F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A896C7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5511F1E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</w:tr>
      <w:tr w:rsidR="006B0548" w:rsidRPr="008B366C" w14:paraId="1F6503BA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D1C118E" w14:textId="232D077F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8DA30C2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58D307C" w14:textId="656C7722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31, RASSF2, H1CI, ID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489CCC2" w14:textId="11854BD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580DB6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B6F0A9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5DF51CF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</w:t>
            </w:r>
          </w:p>
        </w:tc>
      </w:tr>
      <w:tr w:rsidR="006B0548" w:rsidRPr="008B366C" w14:paraId="7EDE83D6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14CC1CD" w14:textId="41BBFDA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8B39708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CB60BA4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RIZ1, HTR6, MAP1B, CACNA1G, IGF2, RUNX3, MINT3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EE949A7" w14:textId="63FEDB7D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6BB528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B5ABE9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3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634F939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taly</w:t>
            </w:r>
          </w:p>
        </w:tc>
      </w:tr>
      <w:tr w:rsidR="006B0548" w:rsidRPr="008B366C" w14:paraId="5A55E82E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974A37A" w14:textId="433732D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AB0472D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7A76A9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H1C1, MINT1, MINT31, RASSF2, MGM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CB18D4F" w14:textId="0A164864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286D0B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902AF9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2717E26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</w:tr>
      <w:tr w:rsidR="006B0548" w:rsidRPr="008B366C" w14:paraId="1D304E6F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CB9073A" w14:textId="37A703B4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156FFBB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19D839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2, MINT31, MDR1, MINT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2CE562D" w14:textId="1D45EBC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0CCF52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1E4EBB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7632FD6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</w:t>
            </w:r>
          </w:p>
        </w:tc>
      </w:tr>
      <w:tr w:rsidR="006B0548" w:rsidRPr="008B366C" w14:paraId="7E3540E9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13DAF18" w14:textId="1E740864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6732375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A23FD0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RUNX3, MLH1, MINT1. MINT31, MGMT, AP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1AE8787" w14:textId="13E3D75B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F92104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1880DA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0B81661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na</w:t>
            </w:r>
          </w:p>
        </w:tc>
      </w:tr>
      <w:tr w:rsidR="006B0548" w:rsidRPr="008B366C" w14:paraId="5176C8C4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C082753" w14:textId="6472B3E6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FD97E95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5D9F56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KDN2A, MLH1, MGMT, CDH13, p14, AP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5A7E04E" w14:textId="1F6C7B03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4550E8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0 to 1/6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E1AB34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0 to 1/6 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615D404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</w:t>
            </w:r>
          </w:p>
        </w:tc>
      </w:tr>
      <w:tr w:rsidR="006B0548" w:rsidRPr="008B366C" w14:paraId="3BC63401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500E829" w14:textId="1FB7F09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ED74862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0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400A92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INT1, MINT2, MINT31, RASSF1, DAPK, ECAD, BRAC1, GSTP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864FC13" w14:textId="6E969EA9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5/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52761B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5/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2DD344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0B2C40F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India </w:t>
            </w:r>
          </w:p>
        </w:tc>
      </w:tr>
      <w:tr w:rsidR="006B0548" w:rsidRPr="008B366C" w14:paraId="702F35F9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DC5DB23" w14:textId="23519B41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A74A035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73310E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CDKN2A, MLH1, MINT1, MINT2, MINT31, MGMT, APC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D1D6815" w14:textId="0CBDC8C9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C2EBD8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828C97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4FC5BEA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</w:tr>
      <w:tr w:rsidR="006B0548" w:rsidRPr="008B366C" w14:paraId="1452BF8C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E368B97" w14:textId="67CC7506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D95FCB0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2E0BEE2A" w14:textId="66F148E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NT1, MINT2, MINT31, hMLH1, p16, p14, and WNT5A 950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ABC8F69" w14:textId="29B25540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ED673E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42A419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3421EB7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orea</w:t>
            </w:r>
          </w:p>
        </w:tc>
      </w:tr>
      <w:tr w:rsidR="006B0548" w:rsidRPr="008B366C" w14:paraId="7CAAC558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58B21BF" w14:textId="397D4B92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MINT Marker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59A6598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F383D75" w14:textId="2960746B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hMLH1, p16ink4A, HIC1, RASSF2, MINT1 and MINT31, SFRP1, SFRP2, SFRP4, SFRP5, SLC5A8, TAC1, SST and MGMT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B9A5EAF" w14:textId="370FFF72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9/14 &amp; ≥ 12/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C2F4DB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8/14 &amp; 0 to 11/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DC5664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8/14 &amp; 0 to 11/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48F1BB4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</w:t>
            </w:r>
          </w:p>
        </w:tc>
      </w:tr>
      <w:tr w:rsidR="006B0548" w:rsidRPr="008B366C" w14:paraId="2704173F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E61BB67" w14:textId="7BC78C6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65F30C4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CDE9A9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1G, CDKN2A, IGF2 and RUNX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2DD15A2" w14:textId="31626360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4693909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261FA9A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27BD5F7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pan</w:t>
            </w:r>
          </w:p>
        </w:tc>
      </w:tr>
      <w:tr w:rsidR="006B0548" w:rsidRPr="008B366C" w14:paraId="0648F5FF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2FC9C82" w14:textId="268B1B70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00D1227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07E1D5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IGF2, NEUROG1, CRABP1, ML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1393F4A" w14:textId="41A86F0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1-5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6C3DF72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203FD4B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4BD0047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Denmark</w:t>
            </w:r>
          </w:p>
        </w:tc>
      </w:tr>
      <w:tr w:rsidR="006B0548" w:rsidRPr="008B366C" w14:paraId="03C4E3A3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811EF29" w14:textId="75B93DFB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lastRenderedPageBreak/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310C23A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4F7E5B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1G, IGF2, NEUROG1, RUNX3, SOCS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535661E" w14:textId="3097948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5 or ≥ 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2C9B5A4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5 or 1-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EE407C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5 or 0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6D0C166A" w14:textId="32960DA2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, Australia, Japan, UK, France, Germany, Italy, Korea, Netherlands, Poland, Saudi Arabia</w:t>
            </w:r>
          </w:p>
        </w:tc>
      </w:tr>
      <w:tr w:rsidR="006B0548" w:rsidRPr="008B366C" w14:paraId="4E4B4C9C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35D92E5" w14:textId="422A8BB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7D93B40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3C2DAD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IGF2, RUNX3, SOCS1, NGN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5526D14" w14:textId="753F9312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62F859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824A5E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50FE7E9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ustralia, Saudi Arabia</w:t>
            </w:r>
          </w:p>
        </w:tc>
      </w:tr>
      <w:tr w:rsidR="006B0548" w:rsidRPr="008B366C" w14:paraId="57895E39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9C6C9C6" w14:textId="22FA0956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A378740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F4C5F5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CDKN2A, IGF2, RUNX3, ML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FF181B1" w14:textId="6D44DC04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F091FE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C1A523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78CFD0C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pan</w:t>
            </w:r>
          </w:p>
        </w:tc>
      </w:tr>
      <w:tr w:rsidR="006B0548" w:rsidRPr="008B366C" w14:paraId="2F29CD68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BF09B54" w14:textId="05B97301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883D18F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40B584E" w14:textId="745EFD31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IGF2, BDNF, CALC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2477DC1" w14:textId="367D900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BB031A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16D93A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43C672A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</w:tr>
      <w:tr w:rsidR="006B0548" w:rsidRPr="008B366C" w14:paraId="550680FD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1B9ECF7" w14:textId="0A0C46C0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4C4A5F0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71E9260" w14:textId="7B243636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CDKN2A, NEUROG1, CRABP1, ML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AE22A77" w14:textId="4EB82A61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5 and ≥ 4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183FCE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3/5 or 0 to 2/5 or 1 to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F8A3CC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3/5 or 0 to 2/5 or 0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454A78B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ermany, Japan, Switzerland, USA</w:t>
            </w:r>
          </w:p>
        </w:tc>
      </w:tr>
      <w:tr w:rsidR="006B0548" w:rsidRPr="008B366C" w14:paraId="2EA39115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58F48B1" w14:textId="0A3EAC93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4E4A5E4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2BCCB6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NEUROG1, RUNX3, SOCS1, ML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FD43BBC" w14:textId="216F3502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C0464C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F9BED94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-2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7BF6303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ain</w:t>
            </w:r>
          </w:p>
        </w:tc>
      </w:tr>
      <w:tr w:rsidR="006B0548" w:rsidRPr="008B366C" w14:paraId="6F46C517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4019EFB" w14:textId="42514AA5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D3CE08B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37F1AC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MGMT, THSB1, p14, AP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E32F572" w14:textId="43A96944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3FEF63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739B4F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6BDF442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pan</w:t>
            </w:r>
          </w:p>
        </w:tc>
      </w:tr>
      <w:tr w:rsidR="006B0548" w:rsidRPr="008B366C" w14:paraId="50EA2805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903E84A" w14:textId="553840ED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5F305C5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7313AD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NEUROG1, RUNX3, SOCS1, CRABP1, ML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6AA65A1" w14:textId="6A1F9B29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209951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2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4A8CD9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6AE43C4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reece</w:t>
            </w:r>
          </w:p>
        </w:tc>
      </w:tr>
      <w:tr w:rsidR="006B0548" w:rsidRPr="008B366C" w14:paraId="1E4CA830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20E1DC2" w14:textId="599076A5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298826E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FD07F7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1G, CDKN2A, NEUROG1, RUNX3, SOCS1, mutL Homolog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CB6D957" w14:textId="1624705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DBCA1A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2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892E66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769DC99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Greece</w:t>
            </w:r>
          </w:p>
        </w:tc>
      </w:tr>
      <w:tr w:rsidR="006B0548" w:rsidRPr="008B366C" w14:paraId="4D776798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DDD0197" w14:textId="0EF739CA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292FAFD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BB37C9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1G, CDKN2A, IGF2, RUNX3, MLH1, MGM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FBEE3E0" w14:textId="3D70AEF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938E58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6C9A3F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20A3F84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</w:tr>
      <w:tr w:rsidR="006B0548" w:rsidRPr="008B366C" w14:paraId="7A79AA12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8CE22D5" w14:textId="26F5C0A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71B45CF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6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C51D69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IGF2, NEUROG1, RUNX3, SOCS1, ML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AA12D47" w14:textId="3CECAEF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452C3E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63236D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4F6F436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Italy</w:t>
            </w:r>
          </w:p>
        </w:tc>
      </w:tr>
      <w:tr w:rsidR="006B0548" w:rsidRPr="008B366C" w14:paraId="3B50959A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87E64B5" w14:textId="5F0133F0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3EA4A73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E36D75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IGF2, NEUROG1, RUNX3, SOCS1, CRABP1, ML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8EF51CF" w14:textId="4C3261D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5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022570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0727A4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52CA70A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</w:t>
            </w:r>
          </w:p>
        </w:tc>
      </w:tr>
      <w:tr w:rsidR="00E37284" w:rsidRPr="008B366C" w14:paraId="6FBC9677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</w:tcPr>
          <w:p w14:paraId="002EA9A6" w14:textId="089C8031" w:rsidR="00E37284" w:rsidRPr="008B366C" w:rsidRDefault="00E37284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</w:tcPr>
          <w:p w14:paraId="192EFC01" w14:textId="76EE87D4" w:rsidR="00E37284" w:rsidRPr="008B366C" w:rsidRDefault="00E37284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</w:tcPr>
          <w:p w14:paraId="3A867CC5" w14:textId="27C842CD" w:rsidR="00E37284" w:rsidRPr="008B366C" w:rsidRDefault="00E37284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IGF2, NEUROG1, RUNX3, SOCS1, MHL1, p1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</w:tcPr>
          <w:p w14:paraId="546D6192" w14:textId="4EFABC2C" w:rsidR="00E37284" w:rsidRPr="008B366C" w:rsidRDefault="00E37284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</w:tcPr>
          <w:p w14:paraId="0344FF73" w14:textId="707DDB7A" w:rsidR="00E37284" w:rsidRPr="008B366C" w:rsidRDefault="00E37284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</w:tcPr>
          <w:p w14:paraId="0908975A" w14:textId="0B5E2BB6" w:rsidR="00E37284" w:rsidRPr="008B366C" w:rsidRDefault="00E37284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2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</w:tcPr>
          <w:p w14:paraId="29A3107F" w14:textId="2391F987" w:rsidR="00E37284" w:rsidRPr="008B366C" w:rsidRDefault="00E37284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unisia</w:t>
            </w:r>
          </w:p>
        </w:tc>
      </w:tr>
      <w:tr w:rsidR="006B0548" w:rsidRPr="008B366C" w14:paraId="67F35CDE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D88141B" w14:textId="43E06546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8781D83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310EBE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CDKN2A, IGF2, NEUROG1, RUNX3, SOCS1, RASSF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B37CBEC" w14:textId="129A050D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696FAF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927E67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3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1AC08D24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France</w:t>
            </w:r>
          </w:p>
        </w:tc>
      </w:tr>
      <w:tr w:rsidR="006B0548" w:rsidRPr="008B366C" w14:paraId="060A6A34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E3E92BA" w14:textId="39C0764D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lastRenderedPageBreak/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18FE0DB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7B211FE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CDKN2A, IGF2, NEUROG1, RUNX3, SOCS1, CRABP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5690E59" w14:textId="278732C1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A58345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4DCB67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424FAF7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uwait</w:t>
            </w:r>
          </w:p>
        </w:tc>
      </w:tr>
      <w:tr w:rsidR="006B0548" w:rsidRPr="008B366C" w14:paraId="288C4C72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89912CC" w14:textId="08B2D43C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W-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3730803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8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F06FDC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1G, CDKN2A, IGF2, NEUROG1, RUNX3, SOCS1, CRABP1, MLH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A42BF50" w14:textId="2EC10BE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6/8 and ≥ 5/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DB2625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5/8 or 0-5/8 or 0-4/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F745ED4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8 or 0-5/8 or 0 to 4/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5E66CB2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USA, Saudi Arabia, Korea, Sweden, Spain, Netherlands, Czech Republic, </w:t>
            </w:r>
          </w:p>
        </w:tc>
      </w:tr>
      <w:tr w:rsidR="006B0548" w:rsidRPr="008B366C" w14:paraId="60E04D45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295D6A8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uman Methylation Array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FCBE6C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450 K Panel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C621DB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ierarchical Analys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B19D34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58CA818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BD7663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41792DD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, Multiple</w:t>
            </w:r>
          </w:p>
        </w:tc>
      </w:tr>
      <w:tr w:rsidR="006B0548" w:rsidRPr="008B366C" w14:paraId="052ACEB4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8014AC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uman Methylation Array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49F622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TCGA 27k Panel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186520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ierarchical Analys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905D62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FF5302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C45BC9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1A608DC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Poland, USA, Spain</w:t>
            </w:r>
          </w:p>
        </w:tc>
      </w:tr>
      <w:tr w:rsidR="006B0548" w:rsidRPr="008B366C" w14:paraId="5A54E613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6487B9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5BA7CDE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E5513C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TIMP3, ARF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0E4D645" w14:textId="3EF2A058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55FCDD2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60BCCA9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45B560F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pan</w:t>
            </w:r>
          </w:p>
        </w:tc>
      </w:tr>
      <w:tr w:rsidR="006B0548" w:rsidRPr="008B366C" w14:paraId="78068AB0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60B4FA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AFB90F5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FF4F84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KDN2A, MLH1, TPEF, TIMP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3E647AA" w14:textId="7CFE1A5F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3/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458064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FF46F4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1F5E198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</w:tr>
      <w:tr w:rsidR="006B0548" w:rsidRPr="008B366C" w14:paraId="75D50ECF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E036DB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493B434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17522B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LH1, MGMT, GSTP1, THSB1, APC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5C232BB" w14:textId="3B469683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620FEC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of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ADA359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2047996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Korea</w:t>
            </w:r>
          </w:p>
        </w:tc>
      </w:tr>
      <w:tr w:rsidR="006B0548" w:rsidRPr="008B366C" w14:paraId="08B3693D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9A607D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187D1FE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28FE60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DKN2A, MLH1, DAPK, MGMT, p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5784B79" w14:textId="5A023ADF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2/5 or ≥ 3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2F42BE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5 or 0 to 2/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C446F84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5 or 0 to 2/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787702C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razil</w:t>
            </w:r>
          </w:p>
        </w:tc>
      </w:tr>
      <w:tr w:rsidR="006B0548" w:rsidRPr="008B366C" w14:paraId="6E236DB2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5D8F8E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FD1115A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293915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ER, SFRP1, MYOD1, SLC16A2, SPOK2, N33, MGM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23AD8A6" w14:textId="22996BAF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696145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2 to 3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6967A9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 to 1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05E99C7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SA and Japan</w:t>
            </w:r>
          </w:p>
        </w:tc>
      </w:tr>
      <w:tr w:rsidR="006B0548" w:rsidRPr="008B366C" w14:paraId="32DB4BBC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0342CE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CABF289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B84505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LH1, MSH2, MSH6, MLH3, PMS2, MSH3, MGM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E0A8933" w14:textId="72C4D6E9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5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153E258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4/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C33324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231D373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razil</w:t>
            </w:r>
          </w:p>
        </w:tc>
      </w:tr>
      <w:tr w:rsidR="006B0548" w:rsidRPr="008B366C" w14:paraId="3728BDAA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1F54B9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A615643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9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3373EF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TMEFF2, VIM, CACNA1G, CDKN2A, NEUROG1, CRABP1, MLH1, ESR1, APC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976DEB8" w14:textId="0475ADA5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5/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04B2F0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4/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F57245D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6D1AC5F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hina</w:t>
            </w:r>
          </w:p>
        </w:tc>
      </w:tr>
      <w:tr w:rsidR="006B0548" w:rsidRPr="008B366C" w14:paraId="18883F3C" w14:textId="77777777" w:rsidTr="005E43A6">
        <w:trPr>
          <w:trHeight w:val="690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100FA3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D8B4F65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471998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ACNA1G, CDKN2A, MLH1, CDH4, ID4, MGMT, TIMP3, TSP1, HCAD, GATA5, RSASF1A, HTLF, HRK,SLC13, TSLC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051AAC1B" w14:textId="3193564E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 7/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B492AC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1 to 6/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0FBCDA4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0/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070CFE6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Japan</w:t>
            </w:r>
          </w:p>
        </w:tc>
      </w:tr>
      <w:tr w:rsidR="006B0548" w:rsidRPr="008B366C" w14:paraId="3D32BCB9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DEEB2C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94CFE78" w14:textId="77777777" w:rsidR="006B0548" w:rsidRPr="008B366C" w:rsidRDefault="006B0548" w:rsidP="006B054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9CAFF5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B3GAT2,FOXL2, KCNK13, RAB31, and SLIT1 &amp;  FAM78A, FSTL1, KCNC1, MYODCD and SLC6A4- 2 step proces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BB2537F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339ED0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104700B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0EF3E206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USA, </w:t>
            </w:r>
          </w:p>
        </w:tc>
      </w:tr>
      <w:tr w:rsidR="006B0548" w:rsidRPr="008B366C" w14:paraId="00DAEFF7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BA7733A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1FC847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F73722C" w14:textId="44428053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Hierarchial Analysi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7AEFD5C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DE829C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2E986B7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285FDE2B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ustralia</w:t>
            </w:r>
          </w:p>
        </w:tc>
      </w:tr>
      <w:tr w:rsidR="006B0548" w:rsidRPr="008B366C" w14:paraId="53FB0FBB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A34902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lastRenderedPageBreak/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7D89FAB5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3163EA5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FRP2, IGF2 DMR0, CACNA1G, CDKN2A, MLH1, SOCS1, RUNX3, NEUROG1, LINE-1 repeat element and H19)-95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120E2F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45AF1643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vAlign w:val="center"/>
            <w:hideMark/>
          </w:tcPr>
          <w:p w14:paraId="68F5D297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BDBDB"/>
            <w:noWrap/>
            <w:vAlign w:val="center"/>
            <w:hideMark/>
          </w:tcPr>
          <w:p w14:paraId="399CEB49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UK, USA </w:t>
            </w:r>
          </w:p>
        </w:tc>
      </w:tr>
      <w:tr w:rsidR="006B0548" w:rsidRPr="008B366C" w14:paraId="22C6686E" w14:textId="77777777" w:rsidTr="00632DE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61976C52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09237B81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3145C50D" w14:textId="4641C07A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CGH, unknown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CA55E9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4F2B6D2C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  <w:hideMark/>
          </w:tcPr>
          <w:p w14:paraId="50081D68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noWrap/>
            <w:vAlign w:val="center"/>
            <w:hideMark/>
          </w:tcPr>
          <w:p w14:paraId="625CF240" w14:textId="77777777" w:rsidR="006B0548" w:rsidRPr="008B366C" w:rsidRDefault="006B0548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Spain</w:t>
            </w:r>
          </w:p>
        </w:tc>
      </w:tr>
      <w:tr w:rsidR="00632DE6" w:rsidRPr="008B366C" w14:paraId="0F7C67FA" w14:textId="77777777" w:rsidTr="00632DE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</w:tcPr>
          <w:p w14:paraId="22DA1A57" w14:textId="2B5A12F6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Miscellaneou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</w:tcPr>
          <w:p w14:paraId="2431499C" w14:textId="23C57B68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3 &amp; 5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</w:tcPr>
          <w:p w14:paraId="11E19C86" w14:textId="788E1BB4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hAnsi="Arial" w:cs="Arial"/>
                <w:sz w:val="18"/>
                <w:szCs w:val="16"/>
              </w:rPr>
              <w:t>SOCS1, MINT-1 and hMLH; and NEUROG1, THBD, HAND1, ADAMTS1, and IGFBP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</w:tcPr>
          <w:p w14:paraId="173E72A9" w14:textId="5AFB2956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2/3 in three marker pan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</w:tcPr>
          <w:p w14:paraId="51C176CA" w14:textId="388D7BA9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hAnsi="Arial" w:cs="Arial"/>
                <w:sz w:val="18"/>
                <w:szCs w:val="16"/>
              </w:rPr>
              <w:t xml:space="preserve">&lt;2/3 group 1 but </w:t>
            </w: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≥</w:t>
            </w:r>
            <w:r w:rsidRPr="008B366C">
              <w:rPr>
                <w:rFonts w:ascii="Arial" w:hAnsi="Arial" w:cs="Arial"/>
                <w:sz w:val="18"/>
                <w:szCs w:val="16"/>
              </w:rPr>
              <w:t>3/5 group 2 methy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vAlign w:val="center"/>
          </w:tcPr>
          <w:p w14:paraId="05F70278" w14:textId="51648327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hAnsi="Arial" w:cs="Arial"/>
                <w:sz w:val="18"/>
                <w:szCs w:val="16"/>
              </w:rPr>
              <w:t xml:space="preserve">&lt;2/3 group 1 but </w:t>
            </w: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&lt;=</w:t>
            </w:r>
            <w:r w:rsidRPr="008B366C">
              <w:rPr>
                <w:rFonts w:ascii="Arial" w:hAnsi="Arial" w:cs="Arial"/>
                <w:sz w:val="18"/>
                <w:szCs w:val="16"/>
              </w:rPr>
              <w:t>3/5 group 2 methylate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DEDED"/>
            <w:noWrap/>
            <w:vAlign w:val="center"/>
          </w:tcPr>
          <w:p w14:paraId="70267C53" w14:textId="015B328A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 w:rsidRPr="008B366C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United Kingdom</w:t>
            </w:r>
          </w:p>
        </w:tc>
      </w:tr>
      <w:tr w:rsidR="00632DE6" w:rsidRPr="008B366C" w14:paraId="734AFB7C" w14:textId="77777777" w:rsidTr="005E43A6">
        <w:trPr>
          <w:trHeight w:val="465"/>
        </w:trPr>
        <w:tc>
          <w:tcPr>
            <w:tcW w:w="15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</w:tcPr>
          <w:p w14:paraId="5A8F20D8" w14:textId="77777777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</w:tcPr>
          <w:p w14:paraId="3FEBE98B" w14:textId="77777777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</w:tcPr>
          <w:p w14:paraId="586B42A0" w14:textId="77777777" w:rsidR="00632DE6" w:rsidRPr="008B366C" w:rsidRDefault="00632DE6" w:rsidP="006B0548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</w:tcPr>
          <w:p w14:paraId="25E7D8C1" w14:textId="77777777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</w:tcPr>
          <w:p w14:paraId="4A733BC7" w14:textId="77777777" w:rsidR="00632DE6" w:rsidRPr="008B366C" w:rsidRDefault="00632DE6" w:rsidP="006B0548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vAlign w:val="center"/>
          </w:tcPr>
          <w:p w14:paraId="41C92F10" w14:textId="77777777" w:rsidR="00632DE6" w:rsidRPr="008B366C" w:rsidRDefault="00632DE6" w:rsidP="006B0548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DEDED"/>
            <w:noWrap/>
            <w:vAlign w:val="center"/>
          </w:tcPr>
          <w:p w14:paraId="5E1F569F" w14:textId="77777777" w:rsidR="00632DE6" w:rsidRPr="008B366C" w:rsidRDefault="00632DE6" w:rsidP="006B05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</w:tbl>
    <w:p w14:paraId="30A0FC02" w14:textId="4F1A6FDE" w:rsidR="00883EC2" w:rsidRPr="008B366C" w:rsidRDefault="00C91D17">
      <w:pPr>
        <w:rPr>
          <w:rFonts w:ascii="Arial" w:hAnsi="Arial" w:cs="Arial"/>
          <w:sz w:val="18"/>
          <w:szCs w:val="16"/>
        </w:rPr>
      </w:pPr>
      <w:r w:rsidRPr="008B366C">
        <w:rPr>
          <w:rFonts w:ascii="Arial" w:hAnsi="Arial" w:cs="Arial"/>
          <w:sz w:val="18"/>
          <w:szCs w:val="16"/>
        </w:rPr>
        <w:t xml:space="preserve">Abbreviations: MINT, methylated in tumor; W-O, Weisenberger-Ogino; NA, </w:t>
      </w:r>
      <w:r w:rsidR="00F83F78" w:rsidRPr="008B366C">
        <w:rPr>
          <w:rFonts w:ascii="Arial" w:hAnsi="Arial" w:cs="Arial"/>
          <w:sz w:val="18"/>
          <w:szCs w:val="16"/>
        </w:rPr>
        <w:t>Not available</w:t>
      </w:r>
    </w:p>
    <w:sectPr w:rsidR="00883EC2" w:rsidRPr="008B366C" w:rsidSect="005E43A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3A6"/>
    <w:rsid w:val="003752F0"/>
    <w:rsid w:val="004678D6"/>
    <w:rsid w:val="004D5774"/>
    <w:rsid w:val="00532815"/>
    <w:rsid w:val="00554FA9"/>
    <w:rsid w:val="005E43A6"/>
    <w:rsid w:val="00632DE6"/>
    <w:rsid w:val="006B0548"/>
    <w:rsid w:val="00705B07"/>
    <w:rsid w:val="007B561C"/>
    <w:rsid w:val="007E5AC8"/>
    <w:rsid w:val="00806D92"/>
    <w:rsid w:val="00822E52"/>
    <w:rsid w:val="00883EC2"/>
    <w:rsid w:val="008B366C"/>
    <w:rsid w:val="009A3C16"/>
    <w:rsid w:val="00A407CB"/>
    <w:rsid w:val="00AF3EF9"/>
    <w:rsid w:val="00B30758"/>
    <w:rsid w:val="00C91D17"/>
    <w:rsid w:val="00D92ECD"/>
    <w:rsid w:val="00DF2BBF"/>
    <w:rsid w:val="00E37284"/>
    <w:rsid w:val="00F8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BBF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A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AC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1D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D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D1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D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D1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A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AC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91D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D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D1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D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D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2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AC9B8-8C90-422A-B9DA-EEE4CB921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6</Pages>
  <Words>967</Words>
  <Characters>55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ni, Shailesh M</dc:creator>
  <cp:keywords/>
  <dc:description/>
  <cp:lastModifiedBy>MSARDAN</cp:lastModifiedBy>
  <cp:revision>8</cp:revision>
  <dcterms:created xsi:type="dcterms:W3CDTF">2018-01-29T04:29:00Z</dcterms:created>
  <dcterms:modified xsi:type="dcterms:W3CDTF">2019-09-12T21:10:00Z</dcterms:modified>
</cp:coreProperties>
</file>